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80" w:type="dxa"/>
        <w:tblLook w:val="04A0" w:firstRow="1" w:lastRow="0" w:firstColumn="1" w:lastColumn="0" w:noHBand="0" w:noVBand="1"/>
      </w:tblPr>
      <w:tblGrid>
        <w:gridCol w:w="1012"/>
        <w:gridCol w:w="1026"/>
        <w:gridCol w:w="880"/>
        <w:gridCol w:w="1026"/>
        <w:gridCol w:w="880"/>
        <w:gridCol w:w="1026"/>
        <w:gridCol w:w="880"/>
        <w:gridCol w:w="1026"/>
        <w:gridCol w:w="880"/>
        <w:gridCol w:w="1026"/>
        <w:gridCol w:w="880"/>
      </w:tblGrid>
      <w:tr w:rsidR="000E1750" w:rsidRPr="0096062B" w14:paraId="0DD1385F" w14:textId="77777777" w:rsidTr="00DD5981">
        <w:trPr>
          <w:trHeight w:val="375"/>
        </w:trPr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B603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Has chapero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793D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056E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38DC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18FA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0C7B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A679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36FD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693D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477E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69D6" w14:textId="77777777" w:rsidR="000E1750" w:rsidRPr="00CF7B15" w:rsidRDefault="000E1750" w:rsidP="00DD5981">
            <w:pPr>
              <w:rPr>
                <w:b/>
                <w:bCs/>
                <w:sz w:val="18"/>
                <w:szCs w:val="18"/>
              </w:rPr>
            </w:pPr>
            <w:r w:rsidRPr="00CF7B15">
              <w:rPr>
                <w:b/>
                <w:bCs/>
                <w:sz w:val="18"/>
                <w:szCs w:val="18"/>
              </w:rPr>
              <w:t>Std. Error</w:t>
            </w:r>
          </w:p>
        </w:tc>
      </w:tr>
      <w:tr w:rsidR="000E1750" w:rsidRPr="0096062B" w14:paraId="4F61B31B" w14:textId="77777777" w:rsidTr="00DD5981">
        <w:trPr>
          <w:trHeight w:val="285"/>
        </w:trPr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5148" w14:textId="77777777" w:rsidR="000E1750" w:rsidRPr="0096062B" w:rsidRDefault="000E1750" w:rsidP="00DD5981">
            <w:pPr>
              <w:rPr>
                <w:b/>
                <w:bCs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F68D" w14:textId="77777777" w:rsidR="000E1750" w:rsidRPr="0096062B" w:rsidRDefault="000E175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0-50%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25F6" w14:textId="77777777" w:rsidR="000E1750" w:rsidRPr="0096062B" w:rsidRDefault="000E175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50-75%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4B0" w14:textId="77777777" w:rsidR="000E1750" w:rsidRPr="0096062B" w:rsidRDefault="000E175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75-90%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3102" w14:textId="77777777" w:rsidR="000E1750" w:rsidRPr="0096062B" w:rsidRDefault="000E175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90-100%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CEA1" w14:textId="77777777" w:rsidR="000E1750" w:rsidRPr="0096062B" w:rsidRDefault="000E1750" w:rsidP="00DD5981">
            <w:pPr>
              <w:jc w:val="center"/>
              <w:rPr>
                <w:b/>
                <w:bCs/>
              </w:rPr>
            </w:pPr>
            <w:r w:rsidRPr="0096062B">
              <w:rPr>
                <w:b/>
                <w:bCs/>
              </w:rPr>
              <w:t>Elite</w:t>
            </w:r>
          </w:p>
        </w:tc>
      </w:tr>
      <w:tr w:rsidR="000E1750" w:rsidRPr="0096062B" w14:paraId="44F4F3FF" w14:textId="77777777" w:rsidTr="00DD5981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A9F" w14:textId="77777777" w:rsidR="000E1750" w:rsidRPr="0096062B" w:rsidRDefault="000E1750" w:rsidP="00DD5981">
            <w:r w:rsidRPr="0096062B">
              <w:t>FALS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5D177" w14:textId="77777777" w:rsidR="000E1750" w:rsidRPr="0096062B" w:rsidRDefault="000E1750" w:rsidP="00DD5981">
            <w:r w:rsidRPr="0096062B">
              <w:t>-0.0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1BE3C" w14:textId="77777777" w:rsidR="000E1750" w:rsidRPr="0096062B" w:rsidRDefault="000E1750" w:rsidP="00DD5981">
            <w:r w:rsidRPr="0096062B"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BF550" w14:textId="77777777" w:rsidR="000E1750" w:rsidRPr="0096062B" w:rsidRDefault="000E1750" w:rsidP="00DD5981">
            <w:r w:rsidRPr="0096062B">
              <w:t>-0.0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EDF18" w14:textId="77777777" w:rsidR="000E1750" w:rsidRPr="0096062B" w:rsidRDefault="000E1750" w:rsidP="00DD5981">
            <w:r w:rsidRPr="0096062B"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17E2E" w14:textId="77777777" w:rsidR="000E1750" w:rsidRPr="0096062B" w:rsidRDefault="000E1750" w:rsidP="00DD5981">
            <w:r w:rsidRPr="0096062B">
              <w:t>-0.0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51C0" w14:textId="77777777" w:rsidR="000E1750" w:rsidRPr="0096062B" w:rsidRDefault="000E1750" w:rsidP="00DD5981">
            <w:r w:rsidRPr="0096062B"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6FE94" w14:textId="77777777" w:rsidR="000E1750" w:rsidRPr="0096062B" w:rsidRDefault="000E1750" w:rsidP="00DD5981">
            <w:r w:rsidRPr="0096062B">
              <w:t>-0.1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1522E" w14:textId="77777777" w:rsidR="000E1750" w:rsidRPr="0096062B" w:rsidRDefault="000E1750" w:rsidP="00DD5981">
            <w:r w:rsidRPr="0096062B"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A5D17" w14:textId="77777777" w:rsidR="000E1750" w:rsidRPr="0096062B" w:rsidRDefault="000E1750" w:rsidP="00DD5981">
            <w:r w:rsidRPr="0096062B">
              <w:t>-0.0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225E7" w14:textId="77777777" w:rsidR="000E1750" w:rsidRPr="0096062B" w:rsidRDefault="000E1750" w:rsidP="00DD5981">
            <w:r w:rsidRPr="0096062B">
              <w:t>0.028</w:t>
            </w:r>
          </w:p>
        </w:tc>
      </w:tr>
      <w:tr w:rsidR="000E1750" w:rsidRPr="0096062B" w14:paraId="50680EF3" w14:textId="77777777" w:rsidTr="00DD5981">
        <w:trPr>
          <w:trHeight w:val="25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58C1" w14:textId="77777777" w:rsidR="000E1750" w:rsidRPr="0096062B" w:rsidRDefault="000E1750" w:rsidP="00DD5981">
            <w:r w:rsidRPr="0096062B">
              <w:t>TRU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692CB" w14:textId="77777777" w:rsidR="000E1750" w:rsidRPr="0096062B" w:rsidRDefault="000E1750" w:rsidP="00DD5981">
            <w:r w:rsidRPr="0096062B"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A55CD" w14:textId="77777777" w:rsidR="000E1750" w:rsidRPr="0096062B" w:rsidRDefault="000E1750" w:rsidP="00DD5981">
            <w:r w:rsidRPr="0096062B"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A946F" w14:textId="77777777" w:rsidR="000E1750" w:rsidRPr="0096062B" w:rsidRDefault="000E1750" w:rsidP="00DD5981">
            <w:r w:rsidRPr="0096062B">
              <w:t>0.0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D1C92" w14:textId="77777777" w:rsidR="000E1750" w:rsidRPr="0096062B" w:rsidRDefault="000E1750" w:rsidP="00DD5981">
            <w:r w:rsidRPr="0096062B"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DFA5D" w14:textId="77777777" w:rsidR="000E1750" w:rsidRPr="0096062B" w:rsidRDefault="000E1750" w:rsidP="00DD5981">
            <w:r w:rsidRPr="0096062B"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A8167" w14:textId="77777777" w:rsidR="000E1750" w:rsidRPr="0096062B" w:rsidRDefault="000E1750" w:rsidP="00DD5981">
            <w:r w:rsidRPr="0096062B"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0810" w14:textId="77777777" w:rsidR="000E1750" w:rsidRPr="0096062B" w:rsidRDefault="000E1750" w:rsidP="00DD5981">
            <w:r w:rsidRPr="0096062B">
              <w:t>0.0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917C4" w14:textId="77777777" w:rsidR="000E1750" w:rsidRPr="0096062B" w:rsidRDefault="000E1750" w:rsidP="00DD5981">
            <w:r w:rsidRPr="0096062B"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9EC1" w14:textId="77777777" w:rsidR="000E1750" w:rsidRPr="0096062B" w:rsidRDefault="000E1750" w:rsidP="00DD5981">
            <w:r w:rsidRPr="0096062B">
              <w:t>0.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4492C" w14:textId="77777777" w:rsidR="000E1750" w:rsidRPr="0096062B" w:rsidRDefault="000E1750" w:rsidP="00DD5981">
            <w:r w:rsidRPr="0096062B">
              <w:t>0.023</w:t>
            </w:r>
          </w:p>
        </w:tc>
      </w:tr>
    </w:tbl>
    <w:p w14:paraId="431264AE" w14:textId="77777777" w:rsidR="000E1750" w:rsidRPr="0096062B" w:rsidRDefault="000E1750" w:rsidP="000E1750"/>
    <w:p w14:paraId="33AD5056" w14:textId="77777777" w:rsidR="000E1750" w:rsidRPr="0096062B" w:rsidRDefault="000E1750" w:rsidP="000E1750">
      <w:bookmarkStart w:id="0" w:name="_Hlk98276134"/>
      <w:r w:rsidRPr="0096062B">
        <w:t>Table S9. Effect of ‘Chaperone’ Status on Citation Performance for Economics Journals.</w:t>
      </w:r>
    </w:p>
    <w:bookmarkEnd w:id="0"/>
    <w:p w14:paraId="68363FCC" w14:textId="77777777" w:rsidR="00B44E38" w:rsidRDefault="00B44E38"/>
    <w:sectPr w:rsidR="00B44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50"/>
    <w:rsid w:val="000E1750"/>
    <w:rsid w:val="00B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8BCC"/>
  <w15:chartTrackingRefBased/>
  <w15:docId w15:val="{E058D6E8-07FB-41FC-8767-CEB2C8C0C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7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55:00Z</dcterms:created>
  <dcterms:modified xsi:type="dcterms:W3CDTF">2022-03-17T02:55:00Z</dcterms:modified>
</cp:coreProperties>
</file>